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56704E" w:rsidRPr="0034025E" w14:paraId="65E70086" w14:textId="77777777" w:rsidTr="00BF7858">
        <w:trPr>
          <w:trHeight w:val="30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0059F5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preselect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7CF4B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0282812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</w:t>
            </w:r>
            <w:proofErr w:type="spellStart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95FA61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7B32BC8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</w:t>
            </w:r>
            <w:proofErr w:type="spellStart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FA3A1FA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389B349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</w:t>
            </w:r>
            <w:proofErr w:type="spellStart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4AFCB97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722320E" w14:textId="77777777" w:rsidR="0056704E" w:rsidRPr="0034025E" w:rsidRDefault="0056704E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</w:t>
            </w:r>
            <w:proofErr w:type="spellStart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34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</w:tr>
      <w:tr w:rsidR="00653EBF" w:rsidRPr="0034025E" w14:paraId="5CC928FD" w14:textId="77777777" w:rsidTr="00BF7858">
        <w:trPr>
          <w:trHeight w:val="300"/>
        </w:trPr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0C12C8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6C397764" w14:textId="5B203426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73A63761" w14:textId="64787B31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4AA76E69" w14:textId="1CEB5316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14439AD3" w14:textId="2FE842ED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00973A9E" w14:textId="53F22A00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44B06816" w14:textId="12E1AC62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3E95DFAC" w14:textId="68D943C0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16B299F6" w14:textId="50A0366E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653EBF" w:rsidRPr="0034025E" w14:paraId="2C08C2E4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2C365BB6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587" w:type="dxa"/>
            <w:noWrap/>
            <w:vAlign w:val="bottom"/>
          </w:tcPr>
          <w:p w14:paraId="3C691AE0" w14:textId="54558EE4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87" w:type="dxa"/>
            <w:vAlign w:val="bottom"/>
          </w:tcPr>
          <w:p w14:paraId="2738E156" w14:textId="109806A9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87" w:type="dxa"/>
            <w:noWrap/>
            <w:vAlign w:val="bottom"/>
          </w:tcPr>
          <w:p w14:paraId="4C29718A" w14:textId="3248DEED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6CF5980B" w14:textId="7AA9C642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24D6C0D4" w14:textId="5E52A2DD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87" w:type="dxa"/>
            <w:vAlign w:val="bottom"/>
          </w:tcPr>
          <w:p w14:paraId="5DB04EF8" w14:textId="497621B4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87" w:type="dxa"/>
            <w:vAlign w:val="bottom"/>
          </w:tcPr>
          <w:p w14:paraId="4FD264A6" w14:textId="5D618B18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87" w:type="dxa"/>
            <w:vAlign w:val="bottom"/>
          </w:tcPr>
          <w:p w14:paraId="556C0500" w14:textId="31055B08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53EBF" w:rsidRPr="0034025E" w14:paraId="63451749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67298243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87" w:type="dxa"/>
            <w:noWrap/>
            <w:vAlign w:val="bottom"/>
          </w:tcPr>
          <w:p w14:paraId="3E773196" w14:textId="4ADACC84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87" w:type="dxa"/>
            <w:vAlign w:val="bottom"/>
          </w:tcPr>
          <w:p w14:paraId="7DB61AE2" w14:textId="5AAD20AF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87" w:type="dxa"/>
            <w:noWrap/>
            <w:vAlign w:val="bottom"/>
          </w:tcPr>
          <w:p w14:paraId="4E3256AC" w14:textId="134818E1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7C33E703" w14:textId="36331D6D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6E3258D2" w14:textId="3E2C4EFC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87" w:type="dxa"/>
            <w:vAlign w:val="bottom"/>
          </w:tcPr>
          <w:p w14:paraId="1C865E83" w14:textId="64164373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87" w:type="dxa"/>
            <w:vAlign w:val="bottom"/>
          </w:tcPr>
          <w:p w14:paraId="69E4828E" w14:textId="6DFA2D10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87" w:type="dxa"/>
            <w:vAlign w:val="bottom"/>
          </w:tcPr>
          <w:p w14:paraId="7E717FE9" w14:textId="593EB94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653EBF" w:rsidRPr="0034025E" w14:paraId="555AF8FB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6C9B3F48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587" w:type="dxa"/>
            <w:noWrap/>
            <w:vAlign w:val="bottom"/>
          </w:tcPr>
          <w:p w14:paraId="1AD79F59" w14:textId="4E57FD2E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87" w:type="dxa"/>
            <w:vAlign w:val="bottom"/>
          </w:tcPr>
          <w:p w14:paraId="5D08EC47" w14:textId="279D7BF5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bookmarkStart w:id="0" w:name="_GoBack"/>
            <w:bookmarkEnd w:id="0"/>
          </w:p>
        </w:tc>
        <w:tc>
          <w:tcPr>
            <w:tcW w:w="1587" w:type="dxa"/>
            <w:noWrap/>
            <w:vAlign w:val="bottom"/>
          </w:tcPr>
          <w:p w14:paraId="3A5D3C8E" w14:textId="253ABA3D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25E8E87B" w14:textId="389282F8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732B88CD" w14:textId="36FB3C59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87" w:type="dxa"/>
            <w:vAlign w:val="bottom"/>
          </w:tcPr>
          <w:p w14:paraId="682C23AC" w14:textId="717A548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87" w:type="dxa"/>
            <w:vAlign w:val="bottom"/>
          </w:tcPr>
          <w:p w14:paraId="0061596D" w14:textId="572833DF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31B05934" w14:textId="56B0E6CA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653EBF" w:rsidRPr="0034025E" w14:paraId="0AE01AC2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1E0E9C4A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87" w:type="dxa"/>
            <w:noWrap/>
            <w:vAlign w:val="bottom"/>
          </w:tcPr>
          <w:p w14:paraId="318E73F6" w14:textId="1AC564E1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7" w:type="dxa"/>
            <w:vAlign w:val="bottom"/>
          </w:tcPr>
          <w:p w14:paraId="41037D3B" w14:textId="78E6AB73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7" w:type="dxa"/>
            <w:noWrap/>
            <w:vAlign w:val="bottom"/>
          </w:tcPr>
          <w:p w14:paraId="3DE82A9C" w14:textId="104EF725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0EB764E9" w14:textId="7CFD9DEA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2CA70800" w14:textId="3DAD1F0A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7" w:type="dxa"/>
            <w:vAlign w:val="bottom"/>
          </w:tcPr>
          <w:p w14:paraId="1EEABB2C" w14:textId="79D8272F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87" w:type="dxa"/>
            <w:vAlign w:val="bottom"/>
          </w:tcPr>
          <w:p w14:paraId="2E1B524A" w14:textId="02485C00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87" w:type="dxa"/>
            <w:vAlign w:val="bottom"/>
          </w:tcPr>
          <w:p w14:paraId="6930A969" w14:textId="281CF213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53EBF" w:rsidRPr="0034025E" w14:paraId="0469DACE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526F3062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587" w:type="dxa"/>
            <w:noWrap/>
            <w:vAlign w:val="bottom"/>
          </w:tcPr>
          <w:p w14:paraId="0EA00A61" w14:textId="3F2CBE68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87" w:type="dxa"/>
            <w:vAlign w:val="bottom"/>
          </w:tcPr>
          <w:p w14:paraId="2CBAD87F" w14:textId="415954C6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87" w:type="dxa"/>
            <w:noWrap/>
            <w:vAlign w:val="bottom"/>
          </w:tcPr>
          <w:p w14:paraId="17104EE4" w14:textId="085709F2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67AF30A1" w14:textId="1F6E0EB6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46E98C58" w14:textId="70724792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87" w:type="dxa"/>
            <w:vAlign w:val="bottom"/>
          </w:tcPr>
          <w:p w14:paraId="08B9EF7A" w14:textId="4069B73C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87" w:type="dxa"/>
            <w:vAlign w:val="bottom"/>
          </w:tcPr>
          <w:p w14:paraId="6024D730" w14:textId="2C9736A9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87" w:type="dxa"/>
            <w:vAlign w:val="bottom"/>
          </w:tcPr>
          <w:p w14:paraId="00602B4D" w14:textId="2DBBAD12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53EBF" w:rsidRPr="00686BFC" w14:paraId="55539415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6BFBBC4B" w14:textId="77777777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587" w:type="dxa"/>
            <w:noWrap/>
            <w:vAlign w:val="bottom"/>
          </w:tcPr>
          <w:p w14:paraId="33737EF2" w14:textId="0EFE8198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87" w:type="dxa"/>
            <w:vAlign w:val="bottom"/>
          </w:tcPr>
          <w:p w14:paraId="70D9DA9C" w14:textId="37EBF774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87" w:type="dxa"/>
            <w:noWrap/>
            <w:vAlign w:val="bottom"/>
          </w:tcPr>
          <w:p w14:paraId="70A4848F" w14:textId="44CCE289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727E65BF" w14:textId="496C1439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87" w:type="dxa"/>
            <w:vAlign w:val="bottom"/>
          </w:tcPr>
          <w:p w14:paraId="76123DB4" w14:textId="455817C1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87" w:type="dxa"/>
            <w:vAlign w:val="bottom"/>
          </w:tcPr>
          <w:p w14:paraId="34D62332" w14:textId="571194C9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87" w:type="dxa"/>
            <w:vAlign w:val="bottom"/>
          </w:tcPr>
          <w:p w14:paraId="1610F1EF" w14:textId="0E56FB38" w:rsidR="00653EBF" w:rsidRPr="0034025E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87" w:type="dxa"/>
            <w:vAlign w:val="bottom"/>
          </w:tcPr>
          <w:p w14:paraId="231E1D37" w14:textId="462A681A" w:rsidR="00653EBF" w:rsidRPr="00653EBF" w:rsidRDefault="00653EBF" w:rsidP="00653EB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</w:tbl>
    <w:p w14:paraId="451C242D" w14:textId="77777777" w:rsidR="00EF2A80" w:rsidRDefault="00EF2A80"/>
    <w:sectPr w:rsidR="00EF2A80" w:rsidSect="003402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335"/>
    <w:rsid w:val="0005504D"/>
    <w:rsid w:val="000576A9"/>
    <w:rsid w:val="000A3570"/>
    <w:rsid w:val="00101254"/>
    <w:rsid w:val="002543E2"/>
    <w:rsid w:val="002D724F"/>
    <w:rsid w:val="002E3BB8"/>
    <w:rsid w:val="00323006"/>
    <w:rsid w:val="0034025E"/>
    <w:rsid w:val="00382BA3"/>
    <w:rsid w:val="003E1FEA"/>
    <w:rsid w:val="0056704E"/>
    <w:rsid w:val="00607335"/>
    <w:rsid w:val="00653EBF"/>
    <w:rsid w:val="00687634"/>
    <w:rsid w:val="00850EF6"/>
    <w:rsid w:val="00880CE4"/>
    <w:rsid w:val="00986BC1"/>
    <w:rsid w:val="00993C5B"/>
    <w:rsid w:val="00AB3EC3"/>
    <w:rsid w:val="00BF562A"/>
    <w:rsid w:val="00C1130D"/>
    <w:rsid w:val="00CA401B"/>
    <w:rsid w:val="00CD53F5"/>
    <w:rsid w:val="00DC0C65"/>
    <w:rsid w:val="00E7015D"/>
    <w:rsid w:val="00EF2A80"/>
    <w:rsid w:val="00F86ACD"/>
    <w:rsid w:val="00FC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CA0D5"/>
  <w15:chartTrackingRefBased/>
  <w15:docId w15:val="{1F861689-0D9C-4A07-A886-A5C67804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33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33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6</Characters>
  <Application>Microsoft Office Word</Application>
  <DocSecurity>0</DocSecurity>
  <Lines>3</Lines>
  <Paragraphs>1</Paragraphs>
  <ScaleCrop>false</ScaleCrop>
  <Company>Aarhus University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Slagboom</dc:creator>
  <cp:keywords/>
  <dc:description/>
  <cp:lastModifiedBy>Sowmiya S Subramani</cp:lastModifiedBy>
  <cp:revision>24</cp:revision>
  <dcterms:created xsi:type="dcterms:W3CDTF">2024-02-05T16:20:00Z</dcterms:created>
  <dcterms:modified xsi:type="dcterms:W3CDTF">2024-10-12T16:47:00Z</dcterms:modified>
</cp:coreProperties>
</file>